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3CC" w:rsidRPr="00E26310" w:rsidRDefault="00CE20C9" w:rsidP="00663B83">
      <w:bookmarkStart w:id="0" w:name="_GoBack"/>
      <w:bookmarkEnd w:id="0"/>
      <w:r w:rsidRPr="00CB1FE7">
        <w:rPr>
          <w:b/>
        </w:rPr>
        <w:t xml:space="preserve">Table </w:t>
      </w:r>
      <w:r w:rsidR="005F2BB7" w:rsidRPr="00CB1FE7">
        <w:rPr>
          <w:b/>
        </w:rPr>
        <w:t>S2</w:t>
      </w:r>
      <w:r w:rsidR="005F2BB7">
        <w:t>:</w:t>
      </w:r>
      <w:r w:rsidR="00E26310" w:rsidRPr="00E26310">
        <w:t xml:space="preserve"> Results of the LAMP</w:t>
      </w:r>
      <w:r w:rsidRPr="00E26310">
        <w:t xml:space="preserve"> Field experiment</w:t>
      </w:r>
      <w:r w:rsidR="00E26310" w:rsidRPr="00E26310">
        <w:t xml:space="preserve">. </w:t>
      </w:r>
      <w:r w:rsidR="00E26310">
        <w:t xml:space="preserve">Different sampling types (swabs, </w:t>
      </w:r>
      <w:proofErr w:type="spellStart"/>
      <w:r w:rsidR="00E26310">
        <w:t>tesa</w:t>
      </w:r>
      <w:proofErr w:type="spellEnd"/>
      <w:r w:rsidR="00E26310">
        <w:sym w:font="Symbol" w:char="F0E2"/>
      </w:r>
      <w:r w:rsidR="00E26310">
        <w:t xml:space="preserve"> t</w:t>
      </w:r>
      <w:r w:rsidR="00B20B25">
        <w:t>ape liftings</w:t>
      </w:r>
      <w:r w:rsidR="00E26310">
        <w:t xml:space="preserve">) and surfaces (bats, </w:t>
      </w:r>
      <w:r w:rsidR="00C3631A">
        <w:t xml:space="preserve">hibernacula </w:t>
      </w:r>
      <w:r w:rsidR="00E26310">
        <w:t xml:space="preserve">walls) have been tested with dry-LAMP reactions. </w:t>
      </w:r>
      <w:r w:rsidR="00663B83">
        <w:t xml:space="preserve">For sampling from bats, expected LAMP results are based on </w:t>
      </w:r>
      <w:r w:rsidR="00E26310">
        <w:t xml:space="preserve">the visual </w:t>
      </w:r>
      <w:proofErr w:type="spellStart"/>
      <w:r w:rsidR="00E26310">
        <w:t>Pd</w:t>
      </w:r>
      <w:proofErr w:type="spellEnd"/>
      <w:r w:rsidR="00E26310">
        <w:t>-score (</w:t>
      </w:r>
      <w:r w:rsidR="00663B83">
        <w:t xml:space="preserve">a visual </w:t>
      </w:r>
      <w:proofErr w:type="spellStart"/>
      <w:r w:rsidR="00663B83">
        <w:t>Pd</w:t>
      </w:r>
      <w:proofErr w:type="spellEnd"/>
      <w:r w:rsidR="00663B83">
        <w:t xml:space="preserve">-score=0 </w:t>
      </w:r>
      <w:r w:rsidR="00D32D84">
        <w:t xml:space="preserve">indicates </w:t>
      </w:r>
      <w:r w:rsidR="00663B83">
        <w:t xml:space="preserve">no or cryptic </w:t>
      </w:r>
      <w:r w:rsidR="00663B83" w:rsidRPr="005D1BE1">
        <w:rPr>
          <w:i/>
        </w:rPr>
        <w:t>P</w:t>
      </w:r>
      <w:r w:rsidR="00F57835" w:rsidRPr="005D1BE1">
        <w:rPr>
          <w:i/>
        </w:rPr>
        <w:t xml:space="preserve">. </w:t>
      </w:r>
      <w:r w:rsidR="00663B83" w:rsidRPr="005D1BE1">
        <w:rPr>
          <w:i/>
        </w:rPr>
        <w:t>d</w:t>
      </w:r>
      <w:r w:rsidR="00F57835" w:rsidRPr="005D1BE1">
        <w:rPr>
          <w:i/>
        </w:rPr>
        <w:t>estructans</w:t>
      </w:r>
      <w:r w:rsidR="00663B83">
        <w:t xml:space="preserve">-infection while a visual </w:t>
      </w:r>
      <w:proofErr w:type="spellStart"/>
      <w:r w:rsidR="00663B83">
        <w:t>Pd</w:t>
      </w:r>
      <w:proofErr w:type="spellEnd"/>
      <w:r w:rsidR="00663B83">
        <w:t xml:space="preserve">-score&gt;0 </w:t>
      </w:r>
      <w:r w:rsidR="00D32D84">
        <w:t xml:space="preserve">indicates </w:t>
      </w:r>
      <w:r w:rsidR="00663B83">
        <w:t xml:space="preserve">a </w:t>
      </w:r>
      <w:r w:rsidR="00F57835" w:rsidRPr="005D1BE1">
        <w:rPr>
          <w:i/>
        </w:rPr>
        <w:t>P. destructans</w:t>
      </w:r>
      <w:r w:rsidR="00663B83">
        <w:t xml:space="preserve">-infection; see </w:t>
      </w:r>
      <w:proofErr w:type="spellStart"/>
      <w:r w:rsidR="00E26310">
        <w:t>Fritze</w:t>
      </w:r>
      <w:proofErr w:type="spellEnd"/>
      <w:r w:rsidR="00E26310">
        <w:t xml:space="preserve"> et al. 2021)</w:t>
      </w:r>
      <w:r w:rsidR="00D22342">
        <w:fldChar w:fldCharType="begin"/>
      </w:r>
      <w:r w:rsidR="00D22342">
        <w:instrText xml:space="preserve"> ADDIN EN.CITE &lt;EndNote&gt;&lt;Cite&gt;&lt;Author&gt;Fritze&lt;/Author&gt;&lt;Year&gt;2021&lt;/Year&gt;&lt;RecNum&gt;3476&lt;/RecNum&gt;&lt;DisplayText&gt;(1)&lt;/DisplayText&gt;&lt;record&gt;&lt;rec-number&gt;3476&lt;/rec-number&gt;&lt;foreign-keys&gt;&lt;key app="EN" db-id="xpwdftpeprp99ue0x5sxt0rhrx50eva0at9d" timestamp="1651735202"&gt;3476&lt;/key&gt;&lt;/foreign-keys&gt;&lt;ref-type name="Journal Article"&gt;17&lt;/ref-type&gt;&lt;contributors&gt;&lt;authors&gt;&lt;author&gt;Fritze, Marcus&lt;/author&gt;&lt;author&gt;Puechmaille, Sébastien J&lt;/author&gt;&lt;author&gt;Fickel, Jörns&lt;/author&gt;&lt;author&gt;Czirják, Gábor Á&lt;/author&gt;&lt;author&gt;Voigt, Christian C&lt;/author&gt;&lt;/authors&gt;&lt;/contributors&gt;&lt;titles&gt;&lt;title&gt;&lt;style face="normal" font="default" size="100%"&gt;A rapid, in-situ minimally-invasive technique to assess infections with &lt;/style&gt;&lt;style face="italic" font="default" size="100%"&gt;Pseudogymnoascus destructans&lt;/style&gt;&lt;style face="normal" font="default" size="100%"&gt; in bats&lt;/style&gt;&lt;/title&gt;&lt;secondary-title&gt;Acta Chiropterologica&lt;/secondary-title&gt;&lt;/titles&gt;&lt;periodical&gt;&lt;full-title&gt;Acta Chiropterologica&lt;/full-title&gt;&lt;/periodical&gt;&lt;pages&gt;259-270&lt;/pages&gt;&lt;volume&gt;23&lt;/volume&gt;&lt;dates&gt;&lt;year&gt;2021&lt;/year&gt;&lt;/dates&gt;&lt;isbn&gt;1508-1109&lt;/isbn&gt;&lt;urls&gt;&lt;/urls&gt;&lt;/record&gt;&lt;/Cite&gt;&lt;/EndNote&gt;</w:instrText>
      </w:r>
      <w:r w:rsidR="00D22342">
        <w:fldChar w:fldCharType="separate"/>
      </w:r>
      <w:r w:rsidR="00D22342">
        <w:rPr>
          <w:noProof/>
        </w:rPr>
        <w:t>(1)</w:t>
      </w:r>
      <w:r w:rsidR="00D22342">
        <w:fldChar w:fldCharType="end"/>
      </w:r>
      <w:r w:rsidR="00E26310">
        <w:t xml:space="preserve">. </w:t>
      </w:r>
      <w:r w:rsidR="00BF366A">
        <w:t>Likely</w:t>
      </w:r>
      <w:r w:rsidR="00E26310">
        <w:t xml:space="preserve"> reasons for </w:t>
      </w:r>
      <w:r w:rsidR="008A4488">
        <w:t xml:space="preserve">mismatches </w:t>
      </w:r>
      <w:r w:rsidR="00BF366A">
        <w:t xml:space="preserve">between expected and </w:t>
      </w:r>
      <w:r w:rsidR="0079064E">
        <w:t xml:space="preserve">obtained </w:t>
      </w:r>
      <w:r w:rsidR="00BF366A">
        <w:t>LAMP results</w:t>
      </w:r>
      <w:r w:rsidR="00E26310">
        <w:t xml:space="preserve"> </w:t>
      </w:r>
      <w:proofErr w:type="gramStart"/>
      <w:r w:rsidR="0079064E">
        <w:t>are</w:t>
      </w:r>
      <w:r w:rsidR="00E26310">
        <w:t xml:space="preserve"> </w:t>
      </w:r>
      <w:r w:rsidR="0079064E">
        <w:t>explained</w:t>
      </w:r>
      <w:proofErr w:type="gramEnd"/>
      <w:r w:rsidR="0079064E">
        <w:t xml:space="preserve"> </w:t>
      </w:r>
      <w:r w:rsidR="00E26310">
        <w:t>in the comment column.</w:t>
      </w:r>
    </w:p>
    <w:p w:rsidR="00CE20C9" w:rsidRPr="00E26310" w:rsidRDefault="00CE20C9"/>
    <w:tbl>
      <w:tblPr>
        <w:tblW w:w="14380" w:type="dxa"/>
        <w:tblInd w:w="-10" w:type="dxa"/>
        <w:tblLook w:val="04A0" w:firstRow="1" w:lastRow="0" w:firstColumn="1" w:lastColumn="0" w:noHBand="0" w:noVBand="1"/>
      </w:tblPr>
      <w:tblGrid>
        <w:gridCol w:w="1190"/>
        <w:gridCol w:w="1186"/>
        <w:gridCol w:w="4802"/>
        <w:gridCol w:w="1051"/>
        <w:gridCol w:w="1049"/>
        <w:gridCol w:w="5102"/>
      </w:tblGrid>
      <w:tr w:rsidR="00CB7139" w:rsidRPr="00CB7139" w:rsidTr="00CB7139">
        <w:trPr>
          <w:trHeight w:val="59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ID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type</w:t>
            </w:r>
          </w:p>
        </w:tc>
        <w:tc>
          <w:tcPr>
            <w:tcW w:w="4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description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ected LAMP resul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ue LAMP result</w:t>
            </w:r>
          </w:p>
        </w:tc>
        <w:tc>
          <w:tcPr>
            <w:tcW w:w="51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ment</w:t>
            </w:r>
          </w:p>
        </w:tc>
      </w:tr>
      <w:tr w:rsidR="00CB7139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685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se swab from 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8551A">
              <w:t>Pd</w:t>
            </w:r>
            <w:proofErr w:type="spellEnd"/>
            <w:r w:rsidR="0068551A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B7139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se swab from 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68551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8551A">
              <w:t>Pd</w:t>
            </w:r>
            <w:proofErr w:type="spellEnd"/>
            <w:r w:rsidR="0068551A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D22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probably inhibition due to yellow fluid coll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the sample</w:t>
            </w:r>
            <w:r w:rsidR="00B20B2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see </w:t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/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&lt;EndNote&gt;&lt;Cite&gt;&lt;Author&gt;Niessen&lt;/Author&gt;&lt;Year&gt;2015&lt;/Year&gt;&lt;RecNum&gt;223&lt;/RecNum&gt;&lt;DisplayText&gt;(2, 3)&lt;/DisplayText&gt;&lt;record&gt;&lt;rec-number&gt;223&lt;/rec-number&gt;&lt;foreign-keys&gt;&lt;key app="EN" db-id="xpwdftpeprp99ue0x5sxt0rhrx50eva0at9d" timestamp="1498738882"&gt;223&lt;/key&gt;&lt;/foreign-keys&gt;&lt;ref-type name="Journal Article"&gt;17&lt;/ref-type&gt;&lt;contributors&gt;&lt;authors&gt;&lt;author&gt;Niessen, Ludwig&lt;/author&gt;&lt;/authors&gt;&lt;/contributors&gt;&lt;titles&gt;&lt;title&gt;Current state and future perspectives of loop-mediated isothermal amplification (LAMP)-based diagnosis of filamentous fungi and yeasts&lt;/title&gt;&lt;secondary-title&gt;Applied Microbiology and Biotechnology&lt;/secondary-title&gt;&lt;/titles&gt;&lt;periodical&gt;&lt;full-title&gt;Applied Microbiology and Biotechnology&lt;/full-title&gt;&lt;/periodical&gt;&lt;pages&gt;553-574&lt;/pages&gt;&lt;volume&gt;99&lt;/volume&gt;&lt;number&gt;2&lt;/number&gt;&lt;dates&gt;&lt;year&gt;2015&lt;/year&gt;&lt;/dates&gt;&lt;isbn&gt;0175-7598&lt;/isbn&gt;&lt;urls&gt;&lt;/urls&gt;&lt;/record&gt;&lt;/Cite&gt;&lt;Cite&gt;&lt;Author&gt;Francois&lt;/Author&gt;&lt;Year&gt;2011&lt;/Year&gt;&lt;RecNum&gt;428&lt;/RecNum&gt;&lt;record&gt;&lt;rec-number&gt;428&lt;/rec-number&gt;&lt;foreign-keys&gt;&lt;key app="EN" db-id="xpwdftpeprp99ue0x5sxt0rhrx50eva0at9d" timestamp="1505822997"&gt;428&lt;/key&gt;&lt;/foreign-keys&gt;&lt;ref-type name="Journal Article"&gt;17&lt;/ref-type&gt;&lt;contributors&gt;&lt;authors&gt;&lt;author&gt;Francois, Patrice&lt;/author&gt;&lt;author&gt;Tangomo, Manuela&lt;/author&gt;&lt;author&gt;Hibbs, Jonathan&lt;/author&gt;&lt;author&gt;Bonetti, Eve-Julie&lt;/author&gt;&lt;author&gt;Boehme, Catharina C&lt;/author&gt;&lt;author&gt;Notomi, Tsugunori&lt;/author&gt;&lt;author&gt;Perkins, Mark D&lt;/author&gt;&lt;author&gt;Schrenzel, Jacques&lt;/author&gt;&lt;/authors&gt;&lt;/contributors&gt;&lt;titles&gt;&lt;title&gt;Robustness of a loop-mediated isothermal amplification reaction for diagnostic applications&lt;/title&gt;&lt;secondary-title&gt;FEMS Immunol Med Microbiol&lt;/secondary-title&gt;&lt;/titles&gt;&lt;periodical&gt;&lt;full-title&gt;FEMS Immunol Med Microbiol&lt;/full-title&gt;&lt;/periodical&gt;&lt;pages&gt;41-48&lt;/pages&gt;&lt;volume&gt;62&lt;/volume&gt;&lt;number&gt;1&lt;/number&gt;&lt;dates&gt;&lt;year&gt;2011&lt;/year&gt;&lt;/dates&gt;&lt;isbn&gt;1574-695X&lt;/isbn&gt;&lt;urls&gt;&lt;/urls&gt;&lt;/record&gt;&lt;/Cite&gt;&lt;/EndNote&gt;</w:instrText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22342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(2, 3)</w:t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CB7139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earm swab from 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68551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8551A">
              <w:t>Pd</w:t>
            </w:r>
            <w:proofErr w:type="spellEnd"/>
            <w:r w:rsidR="0068551A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B7139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se swab from 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68551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8551A">
              <w:t>Pd</w:t>
            </w:r>
            <w:proofErr w:type="spellEnd"/>
            <w:r w:rsidR="0068551A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7139" w:rsidRPr="00CB7139" w:rsidRDefault="00CB7139" w:rsidP="00CB7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se swab from 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68551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8551A">
              <w:t>Pd</w:t>
            </w:r>
            <w:proofErr w:type="spellEnd"/>
            <w:r w:rsidR="0068551A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685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se swab from 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68551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855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8551A">
              <w:t>Pd</w:t>
            </w:r>
            <w:proofErr w:type="spellEnd"/>
            <w:r w:rsidR="0068551A">
              <w:t>-score=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D22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probably cryptic infection</w:t>
            </w:r>
            <w:r w:rsidR="0079064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see </w:t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/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&lt;EndNote&gt;&lt;Cite&gt;&lt;Author&gt;Fritze&lt;/Author&gt;&lt;Year&gt;2021&lt;/Year&gt;&lt;RecNum&gt;3476&lt;/RecNum&gt;&lt;DisplayText&gt;(1)&lt;/DisplayText&gt;&lt;record&gt;&lt;rec-number&gt;3476&lt;/rec-number&gt;&lt;foreign-keys&gt;&lt;key app="EN" db-id="xpwdftpeprp99ue0x5sxt0rhrx50eva0at9d" timestamp="1651735202"&gt;3476&lt;/key&gt;&lt;/foreign-keys&gt;&lt;ref-type name="Journal Article"&gt;17&lt;/ref-type&gt;&lt;contributors&gt;&lt;authors&gt;&lt;author&gt;Fritze, Marcus&lt;/author&gt;&lt;author&gt;Puechmaille, Sébastien J&lt;/author&gt;&lt;author&gt;Fickel, Jörns&lt;/author&gt;&lt;author&gt;Czirják, Gábor Á&lt;/author&gt;&lt;author&gt;Voigt, Christian C&lt;/author&gt;&lt;/authors&gt;&lt;/contributors&gt;&lt;titles&gt;&lt;title&gt;&lt;style face="normal" font="default" size="100%"&gt;A rapid, in-situ minimally-invasive technique to assess infections with &lt;/style&gt;&lt;style face="italic" font="default" size="100%"&gt;Pseudogymnoascus destructans&lt;/style&gt;&lt;style face="normal" font="default" size="100%"&gt; in bats&lt;/style&gt;&lt;/title&gt;&lt;secondary-title&gt;Acta Chiropterologica&lt;/secondary-title&gt;&lt;/titles&gt;&lt;periodical&gt;&lt;full-title&gt;Acta Chiropterologica&lt;/full-title&gt;&lt;/periodical&gt;&lt;pages&gt;259-270&lt;/pages&gt;&lt;volume&gt;23&lt;/volume&gt;&lt;dates&gt;&lt;year&gt;2021&lt;/year&gt;&lt;/dates&gt;&lt;isbn&gt;1508-1109&lt;/isbn&gt;&lt;urls&gt;&lt;/urls&gt;&lt;/record&gt;&lt;/Cite&gt;&lt;/EndNote&gt;</w:instrText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22342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(1)</w:t>
            </w:r>
            <w:r w:rsidR="00D22342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79064E">
              <w:t>)</w:t>
            </w: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earm swab from 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E6537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E6537A">
              <w:t>Pd</w:t>
            </w:r>
            <w:proofErr w:type="spellEnd"/>
            <w:r w:rsidR="00E6537A">
              <w:t>-score=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earm swab from 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E6537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E6537A">
              <w:t>Pd</w:t>
            </w:r>
            <w:proofErr w:type="spellEnd"/>
            <w:r w:rsidR="00E6537A">
              <w:t>-score=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g-field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negative control swab from the fiel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B20B25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g</w:t>
            </w:r>
            <w:proofErr w:type="spellEnd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lab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Negative control swab during reaction procedur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E65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ll swab next to 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bat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</w:t>
            </w:r>
            <w:r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ts 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</w:t>
            </w:r>
            <w:proofErr w:type="spellStart"/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>Pd</w:t>
            </w:r>
            <w:proofErr w:type="spellEnd"/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score&gt;0 </w:t>
            </w:r>
            <w:r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ve been </w:t>
            </w:r>
            <w:r w:rsidR="005F2BB7"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>observed</w:t>
            </w:r>
            <w:r w:rsidR="00E6537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this position</w:t>
            </w:r>
            <w:r w:rsidR="005F2BB7"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e month earli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0828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swab from </w:t>
            </w:r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>a position</w:t>
            </w:r>
            <w:r w:rsidR="00082858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ere </w:t>
            </w:r>
            <w:r w:rsidR="00082858"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ts </w:t>
            </w:r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</w:t>
            </w:r>
            <w:proofErr w:type="spellStart"/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>Pd</w:t>
            </w:r>
            <w:proofErr w:type="spellEnd"/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score&gt;0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ve been </w:t>
            </w:r>
            <w:r w:rsid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bserved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month </w:t>
            </w:r>
            <w:r w:rsidR="005F2BB7">
              <w:rPr>
                <w:rFonts w:ascii="Calibri" w:eastAsia="Times New Roman" w:hAnsi="Calibri" w:cs="Calibri"/>
                <w:color w:val="000000"/>
                <w:lang w:eastAsia="en-GB"/>
              </w:rPr>
              <w:t>earli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082858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swab from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position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ere </w:t>
            </w:r>
            <w:r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score&gt;0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ve bee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bserved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mon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rli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082858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swab from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position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ere </w:t>
            </w:r>
            <w:r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score&gt;0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ve bee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bserved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mon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rli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5F2B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ll swab next to </w:t>
            </w:r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082858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082858">
              <w:t>Pd</w:t>
            </w:r>
            <w:proofErr w:type="spellEnd"/>
            <w:r w:rsidR="00082858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ll swab next to </w:t>
            </w:r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082858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0828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082858">
              <w:t>Pd</w:t>
            </w:r>
            <w:proofErr w:type="spellEnd"/>
            <w:r w:rsidR="00082858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ll swab next to </w:t>
            </w:r>
            <w:r w:rsidR="00BF1B45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BF1B45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BF1B4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BF1B45">
              <w:t>Pd</w:t>
            </w:r>
            <w:proofErr w:type="spellEnd"/>
            <w:r w:rsidR="00BF1B45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 without positive bat nearby but in proximity of previously WND positive bat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7A1D6A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swab from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position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ere </w:t>
            </w:r>
            <w:r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score&gt;0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ve bee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bserved 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mon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rli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7A1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ll swab next to </w:t>
            </w:r>
            <w:r w:rsidR="007A1D6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7A1D6A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7A1D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7A1D6A">
              <w:t>Pd</w:t>
            </w:r>
            <w:proofErr w:type="spellEnd"/>
            <w:r w:rsidR="007A1D6A">
              <w:t>-score&gt;0</w:t>
            </w:r>
            <w:r w:rsidR="007A1D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lso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F2BB7" w:rsidRPr="005F2BB7">
              <w:rPr>
                <w:rFonts w:ascii="Calibri" w:eastAsia="Times New Roman" w:hAnsi="Calibri" w:cs="Calibri"/>
                <w:color w:val="000000"/>
                <w:lang w:eastAsia="en-GB"/>
              </w:rPr>
              <w:t>observed one month earlier</w:t>
            </w:r>
            <w:r w:rsidR="007A1D6A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F7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wall swab without bat</w:t>
            </w:r>
            <w:r w:rsidR="00F73E77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arb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20B25" w:rsidRPr="00CB7139" w:rsidTr="00B20B25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F1B4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sa</w:t>
            </w:r>
            <w:proofErr w:type="spellEnd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20B25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tape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e lifting from </w:t>
            </w:r>
            <w:r w:rsidR="00663B8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663B83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63B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63B83">
              <w:t>Pd</w:t>
            </w:r>
            <w:proofErr w:type="spellEnd"/>
            <w:r w:rsidR="00663B83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sa</w:t>
            </w:r>
            <w:proofErr w:type="spellEnd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pe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5F2BB7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B20B25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e lifting from </w:t>
            </w:r>
            <w:r w:rsidR="00663B8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663B83"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</w:t>
            </w:r>
            <w:r w:rsidR="00663B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</w:t>
            </w:r>
            <w:proofErr w:type="spellStart"/>
            <w:r w:rsidR="00663B83">
              <w:t>Pd</w:t>
            </w:r>
            <w:proofErr w:type="spellEnd"/>
            <w:r w:rsidR="00663B83">
              <w:t>-score&gt;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0B25" w:rsidRPr="00CB7139" w:rsidTr="00CB7139">
        <w:trPr>
          <w:trHeight w:val="300"/>
        </w:trPr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g</w:t>
            </w:r>
            <w:proofErr w:type="spellEnd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tap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tesa</w:t>
            </w:r>
            <w:proofErr w:type="spellEnd"/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pe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Negative control tap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0B25" w:rsidRPr="00CB7139" w:rsidRDefault="00B20B25" w:rsidP="00B20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13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D22342" w:rsidRDefault="00D22342"/>
    <w:p w:rsidR="00D22342" w:rsidRDefault="00D22342"/>
    <w:p w:rsidR="00D22342" w:rsidRPr="00D22342" w:rsidRDefault="00D22342" w:rsidP="00D2234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22342">
        <w:t>1.</w:t>
      </w:r>
      <w:r w:rsidRPr="00D22342">
        <w:tab/>
        <w:t xml:space="preserve">Fritze M, Puechmaille SJ, Fickel J, Czirják GÁ, Voigt CC. A rapid, in-situ minimally-invasive technique to assess infections with </w:t>
      </w:r>
      <w:r w:rsidRPr="00D22342">
        <w:rPr>
          <w:i/>
        </w:rPr>
        <w:t>Pseudogymnoascus destructans</w:t>
      </w:r>
      <w:r w:rsidRPr="00D22342">
        <w:t xml:space="preserve"> in bats. Acta Chiropterol. 2021;23:259-70. </w:t>
      </w:r>
    </w:p>
    <w:p w:rsidR="00D22342" w:rsidRPr="00D22342" w:rsidRDefault="00D22342" w:rsidP="00D22342">
      <w:pPr>
        <w:pStyle w:val="EndNoteBibliography"/>
        <w:spacing w:after="0"/>
      </w:pPr>
      <w:r w:rsidRPr="00D22342">
        <w:t>2.</w:t>
      </w:r>
      <w:r w:rsidRPr="00D22342">
        <w:tab/>
        <w:t xml:space="preserve">Niessen L. Current state and future perspectives of loop-mediated isothermal amplification (LAMP)-based diagnosis of filamentous fungi and yeasts. Appl Microbiol Biotechnol. 2015;99(2):553-74. </w:t>
      </w:r>
    </w:p>
    <w:p w:rsidR="00D22342" w:rsidRPr="00D22342" w:rsidRDefault="00D22342" w:rsidP="00D22342">
      <w:pPr>
        <w:pStyle w:val="EndNoteBibliography"/>
      </w:pPr>
      <w:r w:rsidRPr="00D22342">
        <w:t>3.</w:t>
      </w:r>
      <w:r w:rsidRPr="00D22342">
        <w:tab/>
        <w:t xml:space="preserve">Francois P, Tangomo M, Hibbs J, Bonetti E-J, Boehme CC, Notomi T, et al. Robustness of a loop-mediated isothermal amplification reaction for diagnostic applications. FEMS Immunol Med Microbiol. 2011;62(1):41-8. </w:t>
      </w:r>
    </w:p>
    <w:p w:rsidR="00CE20C9" w:rsidRPr="00F13840" w:rsidRDefault="00D22342">
      <w:r>
        <w:fldChar w:fldCharType="end"/>
      </w:r>
    </w:p>
    <w:sectPr w:rsidR="00CE20C9" w:rsidRPr="00F13840" w:rsidSect="00CB71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ycopath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dftpeprp99ue0x5sxt0rhrx50eva0at9d&quot;&gt;Niessen Library&lt;record-ids&gt;&lt;item&gt;223&lt;/item&gt;&lt;item&gt;428&lt;/item&gt;&lt;item&gt;3476&lt;/item&gt;&lt;/record-ids&gt;&lt;/item&gt;&lt;/Libraries&gt;"/>
  </w:docVars>
  <w:rsids>
    <w:rsidRoot w:val="00CE20C9"/>
    <w:rsid w:val="00082858"/>
    <w:rsid w:val="00226F51"/>
    <w:rsid w:val="00411084"/>
    <w:rsid w:val="005C7724"/>
    <w:rsid w:val="005D1BE1"/>
    <w:rsid w:val="005F2BB7"/>
    <w:rsid w:val="00661A5F"/>
    <w:rsid w:val="00663B83"/>
    <w:rsid w:val="0068551A"/>
    <w:rsid w:val="0079064E"/>
    <w:rsid w:val="007A1D6A"/>
    <w:rsid w:val="008A4488"/>
    <w:rsid w:val="00963436"/>
    <w:rsid w:val="009D1A0D"/>
    <w:rsid w:val="009E13CC"/>
    <w:rsid w:val="00A41D93"/>
    <w:rsid w:val="00A90A5C"/>
    <w:rsid w:val="00B20B25"/>
    <w:rsid w:val="00BD6A72"/>
    <w:rsid w:val="00BF1B45"/>
    <w:rsid w:val="00BF366A"/>
    <w:rsid w:val="00C3631A"/>
    <w:rsid w:val="00CB1FE7"/>
    <w:rsid w:val="00CB7139"/>
    <w:rsid w:val="00CB763A"/>
    <w:rsid w:val="00CE20C9"/>
    <w:rsid w:val="00D22342"/>
    <w:rsid w:val="00D32D84"/>
    <w:rsid w:val="00D513E6"/>
    <w:rsid w:val="00D66F1B"/>
    <w:rsid w:val="00DE2AD5"/>
    <w:rsid w:val="00DE6C12"/>
    <w:rsid w:val="00E26310"/>
    <w:rsid w:val="00E6537A"/>
    <w:rsid w:val="00EA23E8"/>
    <w:rsid w:val="00F13840"/>
    <w:rsid w:val="00F46D18"/>
    <w:rsid w:val="00F57835"/>
    <w:rsid w:val="00F6629B"/>
    <w:rsid w:val="00F7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7F80B9-B65C-40D1-AB3C-6A5B17E0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2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5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551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223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223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223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2234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5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8</Words>
  <Characters>6228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niessen</cp:lastModifiedBy>
  <cp:revision>2</cp:revision>
  <dcterms:created xsi:type="dcterms:W3CDTF">2022-05-06T09:45:00Z</dcterms:created>
  <dcterms:modified xsi:type="dcterms:W3CDTF">2022-05-06T09:45:00Z</dcterms:modified>
</cp:coreProperties>
</file>